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720" w:rsidRDefault="007C0437" w:rsidP="007C0437">
      <w:pPr>
        <w:pStyle w:val="ListParagraph"/>
        <w:jc w:val="center"/>
        <w:rPr>
          <w:b/>
          <w:sz w:val="28"/>
          <w:szCs w:val="28"/>
        </w:rPr>
      </w:pPr>
      <w:r w:rsidRPr="00EE2FE8">
        <w:rPr>
          <w:b/>
          <w:sz w:val="28"/>
          <w:szCs w:val="28"/>
        </w:rPr>
        <w:t>The Effect of Injection using Narrow Bore Needles on Mammalian Cells: Administration and Formulation Considerations for Cell Therapies</w:t>
      </w:r>
    </w:p>
    <w:p w:rsidR="007C0437" w:rsidRDefault="007C0437" w:rsidP="007C0437">
      <w:pPr>
        <w:pStyle w:val="ListParagraph"/>
        <w:jc w:val="center"/>
      </w:pPr>
    </w:p>
    <w:p w:rsidR="007C0437" w:rsidRDefault="007C0437" w:rsidP="007C0437">
      <w:pPr>
        <w:pStyle w:val="ListParagraph"/>
        <w:jc w:val="center"/>
      </w:pPr>
      <w:proofErr w:type="spellStart"/>
      <w:r w:rsidRPr="00F367A6">
        <w:t>Mahetab</w:t>
      </w:r>
      <w:proofErr w:type="spellEnd"/>
      <w:r w:rsidRPr="00F367A6">
        <w:t xml:space="preserve"> </w:t>
      </w:r>
      <w:r>
        <w:t xml:space="preserve">H. </w:t>
      </w:r>
      <w:proofErr w:type="spellStart"/>
      <w:r w:rsidRPr="00F367A6">
        <w:t>Amer</w:t>
      </w:r>
      <w:proofErr w:type="spellEnd"/>
      <w:r w:rsidRPr="00F367A6">
        <w:t xml:space="preserve">, Lisa </w:t>
      </w:r>
      <w:r>
        <w:t xml:space="preserve">J. </w:t>
      </w:r>
      <w:r w:rsidRPr="00F367A6">
        <w:t xml:space="preserve">White and Kevin </w:t>
      </w:r>
      <w:r>
        <w:t xml:space="preserve">M. </w:t>
      </w:r>
      <w:proofErr w:type="spellStart"/>
      <w:r w:rsidRPr="00F367A6">
        <w:t>Shakesheff</w:t>
      </w:r>
      <w:proofErr w:type="spellEnd"/>
    </w:p>
    <w:p w:rsidR="007C0437" w:rsidRDefault="007C0437" w:rsidP="007C0437">
      <w:pPr>
        <w:pStyle w:val="ListParagraph"/>
        <w:jc w:val="center"/>
      </w:pPr>
    </w:p>
    <w:p w:rsidR="007C0437" w:rsidRDefault="007C0437" w:rsidP="007C0437">
      <w:pPr>
        <w:pStyle w:val="ListParagraph"/>
        <w:jc w:val="center"/>
      </w:pPr>
      <w:r w:rsidRPr="007F2BC4">
        <w:rPr>
          <w:i/>
        </w:rPr>
        <w:t>Correspondence to kevin.shakesheff@nottingham.ac.uk</w:t>
      </w:r>
    </w:p>
    <w:p w:rsidR="00FF6573" w:rsidRDefault="00FF6573" w:rsidP="00545F16">
      <w:pPr>
        <w:pStyle w:val="Heading2"/>
      </w:pPr>
    </w:p>
    <w:p w:rsidR="00DA54A3" w:rsidRDefault="00DA54A3" w:rsidP="00545F16">
      <w:pPr>
        <w:pStyle w:val="Heading2"/>
      </w:pPr>
      <w:r>
        <w:t>Figure 1S</w:t>
      </w:r>
    </w:p>
    <w:p w:rsidR="009B459A" w:rsidRPr="009B459A" w:rsidRDefault="009B459A" w:rsidP="009B459A">
      <w:r w:rsidRPr="001237EB">
        <w:t xml:space="preserve">Representative fluorescence images showing LIVE/DEAD®-stained NIH-3T3 cells injected at various flow rates at 48 hours of incubation. Live cells exhibited green ﬂuorescence while dead cells showed red ﬂuorescence (Scale bar: 100 </w:t>
      </w:r>
      <w:proofErr w:type="spellStart"/>
      <w:r w:rsidRPr="001237EB">
        <w:t>μm</w:t>
      </w:r>
      <w:proofErr w:type="spellEnd"/>
      <w:r w:rsidRPr="001237EB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9B459A" w:rsidTr="00E8687C">
        <w:tc>
          <w:tcPr>
            <w:tcW w:w="9242" w:type="dxa"/>
          </w:tcPr>
          <w:p w:rsidR="009B459A" w:rsidRPr="00461805" w:rsidRDefault="009B459A" w:rsidP="00E8687C">
            <w:pPr>
              <w:rPr>
                <w:b/>
                <w:sz w:val="24"/>
                <w:szCs w:val="24"/>
              </w:rPr>
            </w:pPr>
          </w:p>
          <w:p w:rsidR="009B459A" w:rsidRDefault="009B459A" w:rsidP="00E8687C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C7BB521" wp14:editId="40E09BD0">
                      <wp:simplePos x="0" y="0"/>
                      <wp:positionH relativeFrom="column">
                        <wp:posOffset>3200400</wp:posOffset>
                      </wp:positionH>
                      <wp:positionV relativeFrom="paragraph">
                        <wp:posOffset>782955</wp:posOffset>
                      </wp:positionV>
                      <wp:extent cx="1021080" cy="353695"/>
                      <wp:effectExtent l="0" t="0" r="0" b="0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1080" cy="3536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B459A" w:rsidRPr="001237EB" w:rsidRDefault="009B459A" w:rsidP="009B459A">
                                  <w:pP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 xml:space="preserve">50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µL</w:t>
                                  </w:r>
                                  <w: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/min</w:t>
                                  </w:r>
                                  <w:proofErr w:type="gramEnd"/>
                                </w:p>
                                <w:p w:rsidR="009B459A" w:rsidRPr="001237EB" w:rsidRDefault="009B459A" w:rsidP="009B459A">
                                  <w:pP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52pt;margin-top:61.65pt;width:80.4pt;height:27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" filled="f" stroked="f">
                      <v:textbox>
                        <w:txbxContent>
                          <w:p w:rsidR="009B459A" w:rsidRPr="001237EB" w:rsidRDefault="009B459A" w:rsidP="009B459A">
                            <w:pP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50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µL</w:t>
                            </w: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/min</w:t>
                            </w:r>
                          </w:p>
                          <w:p w:rsidR="009B459A" w:rsidRPr="001237EB" w:rsidRDefault="009B459A" w:rsidP="009B459A">
                            <w:pP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3C658D4" wp14:editId="6B4A5D75">
                      <wp:simplePos x="0" y="0"/>
                      <wp:positionH relativeFrom="column">
                        <wp:posOffset>1632857</wp:posOffset>
                      </wp:positionH>
                      <wp:positionV relativeFrom="paragraph">
                        <wp:posOffset>783664</wp:posOffset>
                      </wp:positionV>
                      <wp:extent cx="866899" cy="342265"/>
                      <wp:effectExtent l="0" t="0" r="0" b="635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6899" cy="3422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B459A" w:rsidRPr="001237EB" w:rsidRDefault="009B459A" w:rsidP="009B459A">
                                  <w:pP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 xml:space="preserve">20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µL/</w:t>
                                  </w:r>
                                  <w: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min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128.55pt;margin-top:61.7pt;width:68.25pt;height:26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" filled="f" stroked="f">
                      <v:textbox>
                        <w:txbxContent>
                          <w:p w:rsidR="009B459A" w:rsidRPr="001237EB" w:rsidRDefault="009B459A" w:rsidP="009B459A">
                            <w:pP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20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µL/</w:t>
                            </w: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m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EF0444C" wp14:editId="0278D594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770890</wp:posOffset>
                      </wp:positionV>
                      <wp:extent cx="510540" cy="353695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0540" cy="3536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B459A" w:rsidRPr="001237EB" w:rsidRDefault="009B459A" w:rsidP="009B459A">
                                  <w:pP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1237EB"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Ctr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.4pt;margin-top:60.7pt;width:40.2pt;height:27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" filled="f" stroked="f">
                      <v:textbox>
                        <w:txbxContent>
                          <w:p w:rsidR="009B459A" w:rsidRPr="001237EB" w:rsidRDefault="009B459A" w:rsidP="009B459A">
                            <w:pP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1237EB"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Ctr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0A64A8E" wp14:editId="368727D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859915</wp:posOffset>
                      </wp:positionV>
                      <wp:extent cx="985520" cy="236220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85520" cy="2362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B459A" w:rsidRPr="001237EB" w:rsidRDefault="009B459A" w:rsidP="009B459A">
                                  <w:pP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 xml:space="preserve">150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µL</w:t>
                                  </w:r>
                                  <w: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/min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-.05pt;margin-top:146.45pt;width:77.6pt;height:18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" filled="f" stroked="f">
                      <v:textbox>
                        <w:txbxContent>
                          <w:p w:rsidR="009B459A" w:rsidRPr="001237EB" w:rsidRDefault="009B459A" w:rsidP="009B459A">
                            <w:pP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150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µL</w:t>
                            </w: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/m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A10566B" wp14:editId="5FD0359D">
                      <wp:simplePos x="0" y="0"/>
                      <wp:positionH relativeFrom="column">
                        <wp:posOffset>1632857</wp:posOffset>
                      </wp:positionH>
                      <wp:positionV relativeFrom="paragraph">
                        <wp:posOffset>1816817</wp:posOffset>
                      </wp:positionV>
                      <wp:extent cx="1033153" cy="366395"/>
                      <wp:effectExtent l="0" t="0" r="0" b="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3153" cy="3663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B459A" w:rsidRPr="001237EB" w:rsidRDefault="009B459A" w:rsidP="009B459A">
                                  <w:pP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 xml:space="preserve">300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µL</w:t>
                                  </w:r>
                                  <w:r>
                                    <w:rPr>
                                      <w:b/>
                                      <w:i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/min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margin-left:128.55pt;margin-top:143.05pt;width:81.35pt;height:28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" filled="f" stroked="f">
                      <v:textbox>
                        <w:txbxContent>
                          <w:p w:rsidR="009B459A" w:rsidRPr="001237EB" w:rsidRDefault="009B459A" w:rsidP="009B459A">
                            <w:pP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300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µL</w:t>
                            </w: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24"/>
                                <w:szCs w:val="24"/>
                              </w:rPr>
                              <w:t>/m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</w:t>
            </w:r>
            <w:r w:rsidRPr="00454C4B">
              <w:rPr>
                <w:noProof/>
                <w:lang w:eastAsia="en-GB"/>
              </w:rPr>
              <w:drawing>
                <wp:inline distT="0" distB="0" distL="0" distR="0" wp14:anchorId="51A5B3B5" wp14:editId="5CEC0144">
                  <wp:extent cx="4743302" cy="2099176"/>
                  <wp:effectExtent l="0" t="0" r="635" b="0"/>
                  <wp:docPr id="102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52"/>
                          <a:stretch/>
                        </pic:blipFill>
                        <pic:spPr bwMode="auto">
                          <a:xfrm>
                            <a:off x="0" y="0"/>
                            <a:ext cx="4743302" cy="2099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A54A3" w:rsidRPr="00DA54A3" w:rsidRDefault="00DA54A3" w:rsidP="00DA54A3"/>
    <w:p w:rsidR="00545F16" w:rsidRDefault="00DA54A3" w:rsidP="00545F16">
      <w:pPr>
        <w:pStyle w:val="Heading2"/>
      </w:pPr>
      <w:r>
        <w:t>Figure 2</w:t>
      </w:r>
      <w:r w:rsidR="00545F16">
        <w:t>S</w:t>
      </w:r>
    </w:p>
    <w:p w:rsidR="00545F16" w:rsidRDefault="00742237" w:rsidP="00545F16">
      <w:r>
        <w:t xml:space="preserve">(A) </w:t>
      </w:r>
      <w:r w:rsidR="00A92053" w:rsidRPr="00742237">
        <w:t xml:space="preserve">Comparison of 6 hour viability of different cell densities of NIH-3T3 cells injected, using a 30G needle, at two different flow rates (20 and 150 </w:t>
      </w:r>
      <w:proofErr w:type="spellStart"/>
      <w:r w:rsidR="00A92053" w:rsidRPr="00742237">
        <w:t>μL</w:t>
      </w:r>
      <w:proofErr w:type="spellEnd"/>
      <w:r w:rsidR="00A92053" w:rsidRPr="00742237">
        <w:t xml:space="preserve">/min); </w:t>
      </w:r>
      <w:r w:rsidR="00355158">
        <w:t>Results are mean ± SEM</w:t>
      </w:r>
      <w:r w:rsidR="00A92053" w:rsidRPr="00742237">
        <w:t xml:space="preserve">% </w:t>
      </w:r>
      <w:r>
        <w:t>(</w:t>
      </w:r>
      <w:r w:rsidRPr="00742237">
        <w:rPr>
          <w:i/>
        </w:rPr>
        <w:t>n</w:t>
      </w:r>
      <w:r>
        <w:t>=3)</w:t>
      </w:r>
      <w:r w:rsidR="00A92053" w:rsidRPr="00742237">
        <w:t>. Asterisks indicate statistically signiﬁcant difference between ejected samples and 5x10</w:t>
      </w:r>
      <w:r w:rsidR="00A92053" w:rsidRPr="00742237">
        <w:rPr>
          <w:vertAlign w:val="superscript"/>
        </w:rPr>
        <w:t>5</w:t>
      </w:r>
      <w:r w:rsidR="00A92053" w:rsidRPr="00742237">
        <w:t xml:space="preserve"> cells/mL (</w:t>
      </w:r>
      <w:r w:rsidR="00A92053" w:rsidRPr="00742237">
        <w:rPr>
          <w:i/>
          <w:iCs/>
        </w:rPr>
        <w:t>p</w:t>
      </w:r>
      <w:r w:rsidR="00C351AA">
        <w:t xml:space="preserve"> &lt; 0.05) (B) </w:t>
      </w:r>
      <w:r w:rsidR="00A92053" w:rsidRPr="00742237">
        <w:t xml:space="preserve">Flow </w:t>
      </w:r>
      <w:proofErr w:type="spellStart"/>
      <w:r w:rsidR="00A92053" w:rsidRPr="00742237">
        <w:t>cytometric</w:t>
      </w:r>
      <w:proofErr w:type="spellEnd"/>
      <w:r w:rsidR="00A92053" w:rsidRPr="00742237">
        <w:t xml:space="preserve"> dot plot quadrant analysis of NIH-3T3 cells, using Live/Dead stain, of a cellular density of 5x10</w:t>
      </w:r>
      <w:r w:rsidR="00A92053" w:rsidRPr="00742237">
        <w:rPr>
          <w:vertAlign w:val="superscript"/>
        </w:rPr>
        <w:t>5</w:t>
      </w:r>
      <w:r w:rsidR="00A92053" w:rsidRPr="00742237">
        <w:t xml:space="preserve"> (A) 1x10</w:t>
      </w:r>
      <w:r w:rsidR="00A92053" w:rsidRPr="00742237">
        <w:rPr>
          <w:vertAlign w:val="superscript"/>
        </w:rPr>
        <w:t>6</w:t>
      </w:r>
      <w:r w:rsidR="00A92053" w:rsidRPr="00742237">
        <w:t xml:space="preserve"> (B) and 5x10</w:t>
      </w:r>
      <w:r w:rsidR="00A92053" w:rsidRPr="00742237">
        <w:rPr>
          <w:vertAlign w:val="superscript"/>
        </w:rPr>
        <w:t>6</w:t>
      </w:r>
      <w:r w:rsidR="00A92053" w:rsidRPr="00742237">
        <w:t xml:space="preserve"> (C) </w:t>
      </w:r>
      <w:r w:rsidR="00C351AA">
        <w:t xml:space="preserve">cells/mL, ejected at 150 </w:t>
      </w:r>
      <w:proofErr w:type="spellStart"/>
      <w:r w:rsidR="00C351AA">
        <w:t>μL</w:t>
      </w:r>
      <w:proofErr w:type="spellEnd"/>
      <w:r w:rsidR="00C351AA">
        <w:t>/min</w:t>
      </w:r>
      <w:r w:rsidR="00A92053" w:rsidRPr="00742237">
        <w:t xml:space="preserve">. </w:t>
      </w:r>
    </w:p>
    <w:p w:rsidR="00686E4B" w:rsidRDefault="00A51ABA" w:rsidP="003D4933">
      <w:r w:rsidRPr="00A51ABA">
        <w:rPr>
          <w:noProof/>
          <w:lang w:eastAsia="en-GB"/>
        </w:rPr>
        <w:drawing>
          <wp:inline distT="0" distB="0" distL="0" distR="0" wp14:anchorId="1FAC1657" wp14:editId="27E1C1E7">
            <wp:extent cx="6721433" cy="247252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53"/>
                    <a:stretch/>
                  </pic:blipFill>
                  <pic:spPr bwMode="auto">
                    <a:xfrm>
                      <a:off x="0" y="0"/>
                      <a:ext cx="6721433" cy="247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5F16" w:rsidRDefault="00545F16" w:rsidP="00686E4B"/>
    <w:p w:rsidR="00686E4B" w:rsidRDefault="00686E4B" w:rsidP="00686E4B"/>
    <w:p w:rsidR="00686E4B" w:rsidRDefault="00686E4B" w:rsidP="00686E4B">
      <w:pPr>
        <w:pStyle w:val="Heading2"/>
      </w:pPr>
      <w:r>
        <w:t>Figure 3S</w:t>
      </w:r>
    </w:p>
    <w:p w:rsidR="007B5820" w:rsidRPr="007B5820" w:rsidRDefault="007B5820" w:rsidP="007B5820">
      <w:r>
        <w:t>An overview of assays used in this study to evaluate the various aspects of</w:t>
      </w:r>
      <w:bookmarkStart w:id="0" w:name="_GoBack"/>
      <w:bookmarkEnd w:id="0"/>
      <w:r>
        <w:t xml:space="preserve"> cellular health post-injection</w:t>
      </w:r>
    </w:p>
    <w:p w:rsidR="00686E4B" w:rsidRPr="00686E4B" w:rsidRDefault="00686E4B" w:rsidP="00686E4B">
      <w:r>
        <w:rPr>
          <w:noProof/>
          <w:lang w:eastAsia="en-GB"/>
        </w:rPr>
        <w:drawing>
          <wp:inline distT="0" distB="0" distL="0" distR="0">
            <wp:extent cx="6645910" cy="4988586"/>
            <wp:effectExtent l="0" t="0" r="2540" b="2540"/>
            <wp:docPr id="1" name="Picture 1" descr="C:\Users\paxmham\Box Sync\PhD\Publications\3T3\MAJOR REVISION\Figure 3S_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xmham\Box Sync\PhD\Publications\3T3\MAJOR REVISION\Figure 3S_0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8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6E4B" w:rsidRPr="00686E4B" w:rsidSect="00290837">
      <w:footerReference w:type="default" r:id="rId13"/>
      <w:pgSz w:w="11906" w:h="16838"/>
      <w:pgMar w:top="720" w:right="720" w:bottom="720" w:left="72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96D" w:rsidRDefault="0083396D" w:rsidP="00A24174">
      <w:pPr>
        <w:spacing w:after="0" w:line="240" w:lineRule="auto"/>
      </w:pPr>
      <w:r>
        <w:separator/>
      </w:r>
    </w:p>
  </w:endnote>
  <w:endnote w:type="continuationSeparator" w:id="0">
    <w:p w:rsidR="0083396D" w:rsidRDefault="0083396D" w:rsidP="00A24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63645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4174" w:rsidRDefault="00A241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8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4174" w:rsidRDefault="00A241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96D" w:rsidRDefault="0083396D" w:rsidP="00A24174">
      <w:pPr>
        <w:spacing w:after="0" w:line="240" w:lineRule="auto"/>
      </w:pPr>
      <w:r>
        <w:separator/>
      </w:r>
    </w:p>
  </w:footnote>
  <w:footnote w:type="continuationSeparator" w:id="0">
    <w:p w:rsidR="0083396D" w:rsidRDefault="0083396D" w:rsidP="00A241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F5045"/>
    <w:multiLevelType w:val="hybridMultilevel"/>
    <w:tmpl w:val="682260B0"/>
    <w:lvl w:ilvl="0" w:tplc="CD8C126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18D15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AD2AF6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9FCC5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5D0F3E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632BF6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AD430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D52BC1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F6C717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874B3A"/>
    <w:multiLevelType w:val="hybridMultilevel"/>
    <w:tmpl w:val="FAD082A6"/>
    <w:lvl w:ilvl="0" w:tplc="0D6C44E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821DA0"/>
    <w:multiLevelType w:val="hybridMultilevel"/>
    <w:tmpl w:val="9AA8B9FA"/>
    <w:lvl w:ilvl="0" w:tplc="2D1629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4D0E4C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66C7F5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1529D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0AE033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480E22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C2623E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67061F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71E44C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78218B"/>
    <w:multiLevelType w:val="hybridMultilevel"/>
    <w:tmpl w:val="1F209524"/>
    <w:lvl w:ilvl="0" w:tplc="078032A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3361E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14ABA9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9DCD9E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740613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61410A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CCE174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D02508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1F6CA6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398556DC"/>
    <w:multiLevelType w:val="hybridMultilevel"/>
    <w:tmpl w:val="DDC09D36"/>
    <w:lvl w:ilvl="0" w:tplc="AD7AB98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0F2A75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444B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0D0A35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8B604A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66A2DB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0E474F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842C6F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1B807E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46C2523B"/>
    <w:multiLevelType w:val="hybridMultilevel"/>
    <w:tmpl w:val="BCC44124"/>
    <w:lvl w:ilvl="0" w:tplc="7CCE704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B0201A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614BBF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E980AC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3961C1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1DA22C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BB4E32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D8E092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72EAD9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2152404"/>
    <w:multiLevelType w:val="hybridMultilevel"/>
    <w:tmpl w:val="D5AA8E7E"/>
    <w:lvl w:ilvl="0" w:tplc="0CFC9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D462C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AE04CB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88850E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D92BB9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21AF58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3CC782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C5E50F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BDC87F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3B044E8"/>
    <w:multiLevelType w:val="hybridMultilevel"/>
    <w:tmpl w:val="84E493EA"/>
    <w:lvl w:ilvl="0" w:tplc="DB7A765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57EEE1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8AE3F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6DE2F7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218686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C9E471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2D8255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90650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3E299A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5AF64815"/>
    <w:multiLevelType w:val="hybridMultilevel"/>
    <w:tmpl w:val="25C21054"/>
    <w:lvl w:ilvl="0" w:tplc="C1BC01E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F30175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1367B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67CB33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172253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760BE3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116894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00AC61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190AD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77A95CF8"/>
    <w:multiLevelType w:val="hybridMultilevel"/>
    <w:tmpl w:val="B75A6CCE"/>
    <w:lvl w:ilvl="0" w:tplc="A22262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5CAAD6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0D095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E66FA6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BB407B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0500FA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812D94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9A28F6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5B4084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A6014D5"/>
    <w:multiLevelType w:val="hybridMultilevel"/>
    <w:tmpl w:val="DA58F764"/>
    <w:lvl w:ilvl="0" w:tplc="7116C18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836535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A22A75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BF0CB5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2F2F08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EEEAE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296F12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9A8058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A1C798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4"/>
  </w:num>
  <w:num w:numId="5">
    <w:abstractNumId w:val="2"/>
  </w:num>
  <w:num w:numId="6">
    <w:abstractNumId w:val="5"/>
  </w:num>
  <w:num w:numId="7">
    <w:abstractNumId w:val="8"/>
  </w:num>
  <w:num w:numId="8">
    <w:abstractNumId w:val="3"/>
  </w:num>
  <w:num w:numId="9">
    <w:abstractNumId w:val="7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E6"/>
    <w:rsid w:val="00003B81"/>
    <w:rsid w:val="00040894"/>
    <w:rsid w:val="000548AD"/>
    <w:rsid w:val="00063329"/>
    <w:rsid w:val="000B224A"/>
    <w:rsid w:val="000D6F14"/>
    <w:rsid w:val="000E6B81"/>
    <w:rsid w:val="0011191E"/>
    <w:rsid w:val="0011796F"/>
    <w:rsid w:val="001237EB"/>
    <w:rsid w:val="00132053"/>
    <w:rsid w:val="00140F0A"/>
    <w:rsid w:val="001436B6"/>
    <w:rsid w:val="00167DE3"/>
    <w:rsid w:val="001B00FB"/>
    <w:rsid w:val="001B5ECD"/>
    <w:rsid w:val="00231BD6"/>
    <w:rsid w:val="00243EA4"/>
    <w:rsid w:val="002470AB"/>
    <w:rsid w:val="00262D09"/>
    <w:rsid w:val="00274452"/>
    <w:rsid w:val="0028669C"/>
    <w:rsid w:val="00290837"/>
    <w:rsid w:val="002A7D80"/>
    <w:rsid w:val="002C14BD"/>
    <w:rsid w:val="002D2B8F"/>
    <w:rsid w:val="00300661"/>
    <w:rsid w:val="00303A6C"/>
    <w:rsid w:val="00334069"/>
    <w:rsid w:val="00355158"/>
    <w:rsid w:val="003614E0"/>
    <w:rsid w:val="00393FF0"/>
    <w:rsid w:val="003A5207"/>
    <w:rsid w:val="003D4933"/>
    <w:rsid w:val="003E5562"/>
    <w:rsid w:val="0040311B"/>
    <w:rsid w:val="00404435"/>
    <w:rsid w:val="00420D1F"/>
    <w:rsid w:val="004276B1"/>
    <w:rsid w:val="00430373"/>
    <w:rsid w:val="00431095"/>
    <w:rsid w:val="004433F1"/>
    <w:rsid w:val="00454C4B"/>
    <w:rsid w:val="00461805"/>
    <w:rsid w:val="004924CE"/>
    <w:rsid w:val="004B1BF9"/>
    <w:rsid w:val="004B72BF"/>
    <w:rsid w:val="004C130E"/>
    <w:rsid w:val="004C6CE6"/>
    <w:rsid w:val="004D0906"/>
    <w:rsid w:val="004F75D6"/>
    <w:rsid w:val="00540D04"/>
    <w:rsid w:val="00545E94"/>
    <w:rsid w:val="00545F16"/>
    <w:rsid w:val="00560EC2"/>
    <w:rsid w:val="0056226B"/>
    <w:rsid w:val="00575AB5"/>
    <w:rsid w:val="00587F13"/>
    <w:rsid w:val="00592E0E"/>
    <w:rsid w:val="00594C7F"/>
    <w:rsid w:val="005E169A"/>
    <w:rsid w:val="005E4101"/>
    <w:rsid w:val="00616B20"/>
    <w:rsid w:val="00686E4B"/>
    <w:rsid w:val="0069073D"/>
    <w:rsid w:val="00697368"/>
    <w:rsid w:val="006B1412"/>
    <w:rsid w:val="006E0E95"/>
    <w:rsid w:val="00705A6A"/>
    <w:rsid w:val="0074105A"/>
    <w:rsid w:val="00742237"/>
    <w:rsid w:val="007B5820"/>
    <w:rsid w:val="007C0437"/>
    <w:rsid w:val="007C4165"/>
    <w:rsid w:val="007C5299"/>
    <w:rsid w:val="00807512"/>
    <w:rsid w:val="008115BF"/>
    <w:rsid w:val="008150F8"/>
    <w:rsid w:val="0083396D"/>
    <w:rsid w:val="00845DEF"/>
    <w:rsid w:val="00854A02"/>
    <w:rsid w:val="00866797"/>
    <w:rsid w:val="008846D6"/>
    <w:rsid w:val="008915D9"/>
    <w:rsid w:val="008A1C0D"/>
    <w:rsid w:val="008D34C7"/>
    <w:rsid w:val="008F0AA9"/>
    <w:rsid w:val="009424AF"/>
    <w:rsid w:val="00954DEF"/>
    <w:rsid w:val="009727E8"/>
    <w:rsid w:val="00977B54"/>
    <w:rsid w:val="00986302"/>
    <w:rsid w:val="009B459A"/>
    <w:rsid w:val="009D3C07"/>
    <w:rsid w:val="009E3486"/>
    <w:rsid w:val="009E7C0E"/>
    <w:rsid w:val="00A24174"/>
    <w:rsid w:val="00A263D9"/>
    <w:rsid w:val="00A37536"/>
    <w:rsid w:val="00A46D39"/>
    <w:rsid w:val="00A51ABA"/>
    <w:rsid w:val="00A72ACB"/>
    <w:rsid w:val="00A92053"/>
    <w:rsid w:val="00A97605"/>
    <w:rsid w:val="00AA4C45"/>
    <w:rsid w:val="00AB0D10"/>
    <w:rsid w:val="00AB54AB"/>
    <w:rsid w:val="00AC30C7"/>
    <w:rsid w:val="00AD337B"/>
    <w:rsid w:val="00AE1A1F"/>
    <w:rsid w:val="00B02845"/>
    <w:rsid w:val="00B55656"/>
    <w:rsid w:val="00B83B59"/>
    <w:rsid w:val="00B93F76"/>
    <w:rsid w:val="00BA62C1"/>
    <w:rsid w:val="00BD7061"/>
    <w:rsid w:val="00BF5B5B"/>
    <w:rsid w:val="00C0549A"/>
    <w:rsid w:val="00C27EAD"/>
    <w:rsid w:val="00C351AA"/>
    <w:rsid w:val="00C54532"/>
    <w:rsid w:val="00CB3343"/>
    <w:rsid w:val="00CD2E0C"/>
    <w:rsid w:val="00D04FDA"/>
    <w:rsid w:val="00D2409A"/>
    <w:rsid w:val="00D31189"/>
    <w:rsid w:val="00D4375A"/>
    <w:rsid w:val="00D618C8"/>
    <w:rsid w:val="00D737D7"/>
    <w:rsid w:val="00D87DE0"/>
    <w:rsid w:val="00DA3279"/>
    <w:rsid w:val="00DA54A3"/>
    <w:rsid w:val="00DA6B9A"/>
    <w:rsid w:val="00DE5601"/>
    <w:rsid w:val="00DF0D20"/>
    <w:rsid w:val="00E10F60"/>
    <w:rsid w:val="00E8012D"/>
    <w:rsid w:val="00EB5293"/>
    <w:rsid w:val="00EE3047"/>
    <w:rsid w:val="00EE3B03"/>
    <w:rsid w:val="00F067E3"/>
    <w:rsid w:val="00F37473"/>
    <w:rsid w:val="00F42039"/>
    <w:rsid w:val="00F4212D"/>
    <w:rsid w:val="00F526C2"/>
    <w:rsid w:val="00F55299"/>
    <w:rsid w:val="00F558C7"/>
    <w:rsid w:val="00F676F6"/>
    <w:rsid w:val="00F96837"/>
    <w:rsid w:val="00FA6F8C"/>
    <w:rsid w:val="00FE41E6"/>
    <w:rsid w:val="00FF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CE6"/>
  </w:style>
  <w:style w:type="paragraph" w:styleId="Heading1">
    <w:name w:val="heading 1"/>
    <w:basedOn w:val="Normal"/>
    <w:next w:val="Normal"/>
    <w:link w:val="Heading1Char"/>
    <w:uiPriority w:val="9"/>
    <w:qFormat/>
    <w:rsid w:val="004C6CE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CE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CE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CE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CE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CE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CE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CE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CE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C6CE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6CE6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4C6CE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C6CE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CE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CE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CE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CE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CE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CE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CE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CE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C6CE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C6CE6"/>
    <w:rPr>
      <w:b/>
      <w:bCs/>
    </w:rPr>
  </w:style>
  <w:style w:type="character" w:styleId="Emphasis">
    <w:name w:val="Emphasis"/>
    <w:uiPriority w:val="20"/>
    <w:qFormat/>
    <w:rsid w:val="004C6CE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C6CE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6CE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C6CE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C6CE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CE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CE6"/>
    <w:rPr>
      <w:b/>
      <w:bCs/>
      <w:i/>
      <w:iCs/>
    </w:rPr>
  </w:style>
  <w:style w:type="character" w:styleId="SubtleEmphasis">
    <w:name w:val="Subtle Emphasis"/>
    <w:uiPriority w:val="19"/>
    <w:qFormat/>
    <w:rsid w:val="004C6CE6"/>
    <w:rPr>
      <w:i/>
      <w:iCs/>
    </w:rPr>
  </w:style>
  <w:style w:type="character" w:styleId="IntenseEmphasis">
    <w:name w:val="Intense Emphasis"/>
    <w:uiPriority w:val="21"/>
    <w:qFormat/>
    <w:rsid w:val="004C6CE6"/>
    <w:rPr>
      <w:b/>
      <w:bCs/>
    </w:rPr>
  </w:style>
  <w:style w:type="character" w:styleId="SubtleReference">
    <w:name w:val="Subtle Reference"/>
    <w:uiPriority w:val="31"/>
    <w:qFormat/>
    <w:rsid w:val="004C6CE6"/>
    <w:rPr>
      <w:smallCaps/>
    </w:rPr>
  </w:style>
  <w:style w:type="character" w:styleId="IntenseReference">
    <w:name w:val="Intense Reference"/>
    <w:uiPriority w:val="32"/>
    <w:qFormat/>
    <w:rsid w:val="004C6CE6"/>
    <w:rPr>
      <w:smallCaps/>
      <w:spacing w:val="5"/>
      <w:u w:val="single"/>
    </w:rPr>
  </w:style>
  <w:style w:type="character" w:styleId="BookTitle">
    <w:name w:val="Book Title"/>
    <w:uiPriority w:val="33"/>
    <w:qFormat/>
    <w:rsid w:val="004C6CE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6CE6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4C6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C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C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453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24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174"/>
  </w:style>
  <w:style w:type="paragraph" w:styleId="Footer">
    <w:name w:val="footer"/>
    <w:basedOn w:val="Normal"/>
    <w:link w:val="FooterChar"/>
    <w:uiPriority w:val="99"/>
    <w:unhideWhenUsed/>
    <w:rsid w:val="00A24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1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CE6"/>
  </w:style>
  <w:style w:type="paragraph" w:styleId="Heading1">
    <w:name w:val="heading 1"/>
    <w:basedOn w:val="Normal"/>
    <w:next w:val="Normal"/>
    <w:link w:val="Heading1Char"/>
    <w:uiPriority w:val="9"/>
    <w:qFormat/>
    <w:rsid w:val="004C6CE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CE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CE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CE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CE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CE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CE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CE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CE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C6CE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6CE6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4C6CE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C6CE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CE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CE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CE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CE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CE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CE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CE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CE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C6CE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C6CE6"/>
    <w:rPr>
      <w:b/>
      <w:bCs/>
    </w:rPr>
  </w:style>
  <w:style w:type="character" w:styleId="Emphasis">
    <w:name w:val="Emphasis"/>
    <w:uiPriority w:val="20"/>
    <w:qFormat/>
    <w:rsid w:val="004C6CE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C6CE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6CE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C6CE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C6CE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CE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CE6"/>
    <w:rPr>
      <w:b/>
      <w:bCs/>
      <w:i/>
      <w:iCs/>
    </w:rPr>
  </w:style>
  <w:style w:type="character" w:styleId="SubtleEmphasis">
    <w:name w:val="Subtle Emphasis"/>
    <w:uiPriority w:val="19"/>
    <w:qFormat/>
    <w:rsid w:val="004C6CE6"/>
    <w:rPr>
      <w:i/>
      <w:iCs/>
    </w:rPr>
  </w:style>
  <w:style w:type="character" w:styleId="IntenseEmphasis">
    <w:name w:val="Intense Emphasis"/>
    <w:uiPriority w:val="21"/>
    <w:qFormat/>
    <w:rsid w:val="004C6CE6"/>
    <w:rPr>
      <w:b/>
      <w:bCs/>
    </w:rPr>
  </w:style>
  <w:style w:type="character" w:styleId="SubtleReference">
    <w:name w:val="Subtle Reference"/>
    <w:uiPriority w:val="31"/>
    <w:qFormat/>
    <w:rsid w:val="004C6CE6"/>
    <w:rPr>
      <w:smallCaps/>
    </w:rPr>
  </w:style>
  <w:style w:type="character" w:styleId="IntenseReference">
    <w:name w:val="Intense Reference"/>
    <w:uiPriority w:val="32"/>
    <w:qFormat/>
    <w:rsid w:val="004C6CE6"/>
    <w:rPr>
      <w:smallCaps/>
      <w:spacing w:val="5"/>
      <w:u w:val="single"/>
    </w:rPr>
  </w:style>
  <w:style w:type="character" w:styleId="BookTitle">
    <w:name w:val="Book Title"/>
    <w:uiPriority w:val="33"/>
    <w:qFormat/>
    <w:rsid w:val="004C6CE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6CE6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4C6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C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C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453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24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174"/>
  </w:style>
  <w:style w:type="paragraph" w:styleId="Footer">
    <w:name w:val="footer"/>
    <w:basedOn w:val="Normal"/>
    <w:link w:val="FooterChar"/>
    <w:uiPriority w:val="99"/>
    <w:unhideWhenUsed/>
    <w:rsid w:val="00A24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731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505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1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123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222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7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8419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822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74648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1335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1061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108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723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307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0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9146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142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539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1855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614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02039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4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5413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63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B4B8D-39D5-4A5E-A8DD-2EB65009B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M. Amer</cp:lastModifiedBy>
  <cp:revision>3</cp:revision>
  <dcterms:created xsi:type="dcterms:W3CDTF">2014-10-30T10:05:00Z</dcterms:created>
  <dcterms:modified xsi:type="dcterms:W3CDTF">2014-11-02T16:09:00Z</dcterms:modified>
</cp:coreProperties>
</file>